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6F086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82C7175" w14:textId="77777777" w:rsidR="006329D2" w:rsidRDefault="006329D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ED62C88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9772DCE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2C250DDB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C0978C9" w14:textId="4903FD86" w:rsidR="006329D2" w:rsidRPr="006329D2" w:rsidRDefault="006329D2" w:rsidP="006329D2">
      <w:pPr>
        <w:rPr>
          <w:rFonts w:ascii="Arial" w:hAnsi="Arial" w:cs="Arial"/>
          <w:sz w:val="24"/>
          <w:szCs w:val="24"/>
        </w:rPr>
      </w:pPr>
      <w:r w:rsidRPr="006329D2">
        <w:rPr>
          <w:b/>
          <w:sz w:val="24"/>
          <w:szCs w:val="24"/>
        </w:rPr>
        <w:t>S</w:t>
      </w:r>
      <w:r w:rsidR="004765F1">
        <w:rPr>
          <w:b/>
          <w:sz w:val="24"/>
          <w:szCs w:val="24"/>
        </w:rPr>
        <w:t xml:space="preserve">2Table. </w:t>
      </w:r>
      <w:r w:rsidRPr="006329D2">
        <w:rPr>
          <w:b/>
          <w:sz w:val="24"/>
          <w:szCs w:val="24"/>
        </w:rPr>
        <w:t xml:space="preserve"> </w:t>
      </w:r>
      <w:r w:rsidRPr="006329D2">
        <w:rPr>
          <w:sz w:val="24"/>
          <w:szCs w:val="24"/>
        </w:rPr>
        <w:t>(corresponds to Fig</w:t>
      </w:r>
      <w:r w:rsidRPr="006329D2">
        <w:rPr>
          <w:spacing w:val="19"/>
          <w:sz w:val="24"/>
          <w:szCs w:val="24"/>
        </w:rPr>
        <w:t xml:space="preserve"> </w:t>
      </w:r>
      <w:r w:rsidRPr="006329D2">
        <w:rPr>
          <w:sz w:val="24"/>
          <w:szCs w:val="24"/>
        </w:rPr>
        <w:t xml:space="preserve">4. </w:t>
      </w:r>
      <w:r w:rsidRPr="006329D2">
        <w:rPr>
          <w:spacing w:val="16"/>
          <w:sz w:val="24"/>
          <w:szCs w:val="24"/>
        </w:rPr>
        <w:t xml:space="preserve"> </w:t>
      </w:r>
      <w:r w:rsidRPr="006329D2">
        <w:rPr>
          <w:sz w:val="24"/>
          <w:szCs w:val="24"/>
        </w:rPr>
        <w:t xml:space="preserve">Associations between quantitative and verbal GRE scores and total number of first author </w:t>
      </w:r>
      <w:r>
        <w:rPr>
          <w:sz w:val="24"/>
          <w:szCs w:val="24"/>
        </w:rPr>
        <w:t>publications)</w:t>
      </w:r>
      <w:r w:rsidRPr="006329D2">
        <w:rPr>
          <w:rFonts w:ascii="Arial" w:hAnsi="Arial" w:cs="Arial"/>
          <w:sz w:val="24"/>
          <w:szCs w:val="24"/>
        </w:rPr>
        <w:t xml:space="preserve"> </w:t>
      </w:r>
    </w:p>
    <w:p w14:paraId="116C6E85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110760D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8190" w:type="dxa"/>
        <w:tblInd w:w="198" w:type="dxa"/>
        <w:tblLook w:val="04A0" w:firstRow="1" w:lastRow="0" w:firstColumn="1" w:lastColumn="0" w:noHBand="0" w:noVBand="1"/>
      </w:tblPr>
      <w:tblGrid>
        <w:gridCol w:w="1800"/>
        <w:gridCol w:w="1473"/>
        <w:gridCol w:w="1640"/>
        <w:gridCol w:w="1817"/>
        <w:gridCol w:w="1460"/>
      </w:tblGrid>
      <w:tr w:rsidR="008E10F1" w:rsidRPr="00F67B7A" w14:paraId="381434BE" w14:textId="77777777" w:rsidTr="00A40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22F748C" w14:textId="395539F2" w:rsidR="008E10F1" w:rsidRPr="00F67B7A" w:rsidRDefault="008E10F1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2</w:t>
            </w:r>
            <w:r w:rsidRPr="00F67B7A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73" w:type="dxa"/>
            <w:shd w:val="clear" w:color="auto" w:fill="auto"/>
          </w:tcPr>
          <w:p w14:paraId="6196E8A9" w14:textId="77777777" w:rsidR="008E10F1" w:rsidRPr="00F67B7A" w:rsidRDefault="008E10F1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ate Ratio</w:t>
            </w:r>
          </w:p>
        </w:tc>
        <w:tc>
          <w:tcPr>
            <w:tcW w:w="1640" w:type="dxa"/>
            <w:shd w:val="clear" w:color="auto" w:fill="auto"/>
          </w:tcPr>
          <w:p w14:paraId="7568985F" w14:textId="77777777" w:rsidR="008E10F1" w:rsidRPr="00F67B7A" w:rsidRDefault="008E10F1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obust SE</w:t>
            </w:r>
          </w:p>
        </w:tc>
        <w:tc>
          <w:tcPr>
            <w:tcW w:w="1817" w:type="dxa"/>
            <w:shd w:val="clear" w:color="auto" w:fill="auto"/>
          </w:tcPr>
          <w:p w14:paraId="48AA73D1" w14:textId="77777777" w:rsidR="008E10F1" w:rsidRPr="00F67B7A" w:rsidRDefault="008E10F1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460" w:type="dxa"/>
            <w:shd w:val="clear" w:color="auto" w:fill="auto"/>
          </w:tcPr>
          <w:p w14:paraId="4E29E3C7" w14:textId="77777777" w:rsidR="008E10F1" w:rsidRPr="00F67B7A" w:rsidRDefault="008E10F1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8E10F1" w:rsidRPr="00F67B7A" w14:paraId="570C7ADD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A3822A1" w14:textId="77777777" w:rsidR="008E10F1" w:rsidRPr="00F67B7A" w:rsidRDefault="008E10F1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569570E0" w14:textId="3B77503E" w:rsidR="008E10F1" w:rsidRPr="00F67B7A" w:rsidRDefault="008E10F1" w:rsidP="008E10F1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</w:tcPr>
          <w:p w14:paraId="3E181AEA" w14:textId="766208B0" w:rsidR="008E10F1" w:rsidRPr="00F67B7A" w:rsidRDefault="008E10F1" w:rsidP="008E10F1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="00DC58A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17" w:type="dxa"/>
            <w:shd w:val="clear" w:color="auto" w:fill="auto"/>
          </w:tcPr>
          <w:p w14:paraId="3DCD5F2C" w14:textId="3C08796F" w:rsidR="008E10F1" w:rsidRPr="00F67B7A" w:rsidRDefault="008E10F1" w:rsidP="008E10F1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, 0.0</w:t>
            </w:r>
            <w:r w:rsidR="00DC58A2">
              <w:rPr>
                <w:rFonts w:ascii="Arial" w:hAnsi="Arial" w:cs="Arial"/>
                <w:sz w:val="24"/>
                <w:szCs w:val="24"/>
              </w:rPr>
              <w:t>0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0AC8DE80" w14:textId="77777777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E10F1" w:rsidRPr="00F67B7A" w14:paraId="143A14A2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4D24A21" w14:textId="77777777" w:rsidR="008E10F1" w:rsidRPr="00F67B7A" w:rsidRDefault="008E10F1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Q</w:t>
            </w:r>
          </w:p>
        </w:tc>
        <w:tc>
          <w:tcPr>
            <w:tcW w:w="1473" w:type="dxa"/>
            <w:shd w:val="clear" w:color="auto" w:fill="auto"/>
          </w:tcPr>
          <w:p w14:paraId="62727F4C" w14:textId="30FC93D0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DC58A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40" w:type="dxa"/>
            <w:shd w:val="clear" w:color="auto" w:fill="auto"/>
          </w:tcPr>
          <w:p w14:paraId="5D8A5FFF" w14:textId="77777777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817" w:type="dxa"/>
            <w:shd w:val="clear" w:color="auto" w:fill="auto"/>
          </w:tcPr>
          <w:p w14:paraId="2091AE3A" w14:textId="171C2FAE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</w:t>
            </w:r>
            <w:r w:rsidR="00DC58A2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, 1.01</w:t>
            </w:r>
            <w:r w:rsidR="00DC58A2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0FD5B2D3" w14:textId="5CA42B1C" w:rsidR="008E10F1" w:rsidRPr="00F67B7A" w:rsidRDefault="008E10F1" w:rsidP="008E10F1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</w:tr>
      <w:tr w:rsidR="008E10F1" w:rsidRPr="00F67B7A" w14:paraId="42FDE9FA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3364560" w14:textId="3C22E9BA" w:rsidR="008E10F1" w:rsidRPr="00F67B7A" w:rsidRDefault="008E10F1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2</w:t>
            </w:r>
            <w:r w:rsidRPr="00F67B7A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473" w:type="dxa"/>
            <w:shd w:val="clear" w:color="auto" w:fill="auto"/>
          </w:tcPr>
          <w:p w14:paraId="24102208" w14:textId="77777777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</w:tcPr>
          <w:p w14:paraId="19F6628D" w14:textId="77777777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17" w:type="dxa"/>
            <w:shd w:val="clear" w:color="auto" w:fill="auto"/>
          </w:tcPr>
          <w:p w14:paraId="1C2F864E" w14:textId="77777777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</w:tcPr>
          <w:p w14:paraId="664011F6" w14:textId="77777777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E10F1" w:rsidRPr="00F67B7A" w14:paraId="50D02D50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205ECF8" w14:textId="77777777" w:rsidR="008E10F1" w:rsidRPr="00F67B7A" w:rsidRDefault="008E10F1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5860B511" w14:textId="15E8D608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1640" w:type="dxa"/>
            <w:shd w:val="clear" w:color="auto" w:fill="auto"/>
          </w:tcPr>
          <w:p w14:paraId="110F3840" w14:textId="1902AD17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17" w:type="dxa"/>
            <w:shd w:val="clear" w:color="auto" w:fill="auto"/>
          </w:tcPr>
          <w:p w14:paraId="0FEDB862" w14:textId="789804EE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, 0.0</w:t>
            </w:r>
            <w:r w:rsidR="00DC58A2">
              <w:rPr>
                <w:rFonts w:ascii="Arial" w:hAnsi="Arial" w:cs="Arial"/>
                <w:sz w:val="24"/>
                <w:szCs w:val="24"/>
              </w:rPr>
              <w:t>0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2DC745DE" w14:textId="77777777" w:rsidR="008E10F1" w:rsidRPr="00F67B7A" w:rsidRDefault="008E10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E10F1" w:rsidRPr="00F67B7A" w14:paraId="0D5476FB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D6743D5" w14:textId="77777777" w:rsidR="008E10F1" w:rsidRPr="00F67B7A" w:rsidRDefault="008E10F1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V</w:t>
            </w:r>
          </w:p>
        </w:tc>
        <w:tc>
          <w:tcPr>
            <w:tcW w:w="1473" w:type="dxa"/>
            <w:shd w:val="clear" w:color="auto" w:fill="auto"/>
          </w:tcPr>
          <w:p w14:paraId="5DA22030" w14:textId="46B32F29" w:rsidR="008E10F1" w:rsidRPr="00F67B7A" w:rsidRDefault="00DC58A2" w:rsidP="008E10F1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</w:t>
            </w:r>
          </w:p>
        </w:tc>
        <w:tc>
          <w:tcPr>
            <w:tcW w:w="1640" w:type="dxa"/>
            <w:shd w:val="clear" w:color="auto" w:fill="auto"/>
          </w:tcPr>
          <w:p w14:paraId="2FB9BB2A" w14:textId="77777777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817" w:type="dxa"/>
            <w:shd w:val="clear" w:color="auto" w:fill="auto"/>
          </w:tcPr>
          <w:p w14:paraId="034DF90D" w14:textId="62939598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</w:t>
            </w:r>
            <w:r w:rsidR="00DC58A2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, 1.0</w:t>
            </w:r>
            <w:r w:rsidR="00DC58A2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61582370" w14:textId="0947DB06" w:rsidR="008E10F1" w:rsidRPr="00F67B7A" w:rsidRDefault="008E10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865</w:t>
            </w:r>
          </w:p>
        </w:tc>
      </w:tr>
    </w:tbl>
    <w:p w14:paraId="3F8D7E34" w14:textId="77777777" w:rsidR="008E10F1" w:rsidRPr="00F67B7A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45962CBE" w14:textId="01CC968D" w:rsidR="002C6702" w:rsidRPr="006329D2" w:rsidRDefault="002C6702" w:rsidP="002C6702">
      <w:pPr>
        <w:spacing w:before="12" w:line="260" w:lineRule="exact"/>
        <w:rPr>
          <w:rFonts w:ascii="Arial" w:hAnsi="Arial" w:cs="Arial"/>
        </w:rPr>
      </w:pPr>
      <w:r w:rsidRPr="006329D2">
        <w:rPr>
          <w:rFonts w:ascii="Arial" w:hAnsi="Arial" w:cs="Arial"/>
        </w:rPr>
        <w:t xml:space="preserve">Results from Poisson regression models looking at the association between GRE-Quantitative and number of first author publications (Table 2a) and GRE-Verbal and number of first author publications (Table 2b). The columns show the estimated rate ratios, model robust standard errors, 95% confidence intervals, and p-values. </w:t>
      </w:r>
    </w:p>
    <w:p w14:paraId="2D3F58D4" w14:textId="77777777" w:rsidR="002C6702" w:rsidRDefault="002C670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7548F8F5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07D8AE80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EAB113C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23C0EF22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BA2B801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E28BCA0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BD91D6A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4C62111" w14:textId="77777777" w:rsidR="00D25115" w:rsidRDefault="00D25115" w:rsidP="00D25115">
      <w:pPr>
        <w:rPr>
          <w:rFonts w:ascii="Arial" w:hAnsi="Arial" w:cs="Arial"/>
          <w:w w:val="104"/>
          <w:position w:val="-1"/>
        </w:rPr>
      </w:pPr>
    </w:p>
    <w:p w14:paraId="3000C7BE" w14:textId="7153E855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  <w:bookmarkStart w:id="0" w:name="_GoBack"/>
      <w:bookmarkEnd w:id="0"/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5727C"/>
    <w:rsid w:val="00075ED2"/>
    <w:rsid w:val="000F7F0E"/>
    <w:rsid w:val="001271C2"/>
    <w:rsid w:val="001C3A9B"/>
    <w:rsid w:val="00212B8C"/>
    <w:rsid w:val="0025287B"/>
    <w:rsid w:val="002C6702"/>
    <w:rsid w:val="003016E6"/>
    <w:rsid w:val="003B4319"/>
    <w:rsid w:val="003C281B"/>
    <w:rsid w:val="003D1102"/>
    <w:rsid w:val="003F4009"/>
    <w:rsid w:val="004765F1"/>
    <w:rsid w:val="0057227E"/>
    <w:rsid w:val="005B7BA4"/>
    <w:rsid w:val="005D1769"/>
    <w:rsid w:val="0062323E"/>
    <w:rsid w:val="006329D2"/>
    <w:rsid w:val="008254CC"/>
    <w:rsid w:val="008E10F1"/>
    <w:rsid w:val="0096672C"/>
    <w:rsid w:val="009B4E0A"/>
    <w:rsid w:val="009D5DB6"/>
    <w:rsid w:val="00A816BF"/>
    <w:rsid w:val="00A96983"/>
    <w:rsid w:val="00AA5016"/>
    <w:rsid w:val="00AE3FA3"/>
    <w:rsid w:val="00AE54F1"/>
    <w:rsid w:val="00B268AB"/>
    <w:rsid w:val="00C42553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3</cp:revision>
  <cp:lastPrinted>2018-07-10T13:50:00Z</cp:lastPrinted>
  <dcterms:created xsi:type="dcterms:W3CDTF">2019-03-07T22:34:00Z</dcterms:created>
  <dcterms:modified xsi:type="dcterms:W3CDTF">2019-03-07T22:35:00Z</dcterms:modified>
</cp:coreProperties>
</file>